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9DA" w:rsidRPr="00643F84" w:rsidRDefault="002E12B1" w:rsidP="008679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3F84">
        <w:rPr>
          <w:rFonts w:ascii="Times New Roman" w:hAnsi="Times New Roman" w:cs="Times New Roman"/>
          <w:color w:val="000000" w:themeColor="text1"/>
          <w:sz w:val="24"/>
          <w:szCs w:val="24"/>
        </w:rPr>
        <w:t>S4</w:t>
      </w:r>
      <w:r w:rsidR="008679DA" w:rsidRPr="00643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. Women’s exposure to counseling during pregnancy, effect of the intervention on </w:t>
      </w:r>
      <w:r w:rsidR="002429D3" w:rsidRPr="00643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men and child’s </w:t>
      </w:r>
      <w:r w:rsidR="008679DA" w:rsidRPr="00643F84">
        <w:rPr>
          <w:rFonts w:ascii="Times New Roman" w:hAnsi="Times New Roman" w:cs="Times New Roman"/>
          <w:color w:val="000000" w:themeColor="text1"/>
          <w:sz w:val="24"/>
          <w:szCs w:val="24"/>
        </w:rPr>
        <w:t>dietary practices, child birth weight and end</w:t>
      </w:r>
      <w:r w:rsidRPr="00643F84">
        <w:rPr>
          <w:rFonts w:ascii="Times New Roman" w:hAnsi="Times New Roman" w:cs="Times New Roman"/>
          <w:color w:val="000000" w:themeColor="text1"/>
          <w:sz w:val="24"/>
          <w:szCs w:val="24"/>
        </w:rPr>
        <w:t>point</w:t>
      </w:r>
      <w:r w:rsidR="008679DA" w:rsidRPr="00643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valence of stunting</w:t>
      </w:r>
      <w:r w:rsidR="008679DA" w:rsidRPr="00643F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8679DA" w:rsidRPr="00643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:rsidR="008679DA" w:rsidRPr="00643F84" w:rsidRDefault="008679DA" w:rsidP="008679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0876" w:type="dxa"/>
        <w:jc w:val="center"/>
        <w:tblLayout w:type="fixed"/>
        <w:tblLook w:val="04A0" w:firstRow="1" w:lastRow="0" w:firstColumn="1" w:lastColumn="0" w:noHBand="0" w:noVBand="1"/>
      </w:tblPr>
      <w:tblGrid>
        <w:gridCol w:w="4198"/>
        <w:gridCol w:w="1449"/>
        <w:gridCol w:w="1303"/>
        <w:gridCol w:w="1159"/>
        <w:gridCol w:w="1739"/>
        <w:gridCol w:w="1028"/>
      </w:tblGrid>
      <w:tr w:rsidR="008679DA" w:rsidRPr="00643F84" w:rsidTr="003D50A6">
        <w:trPr>
          <w:trHeight w:val="455"/>
          <w:jc w:val="center"/>
        </w:trPr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679DA" w:rsidRPr="00643F84" w:rsidTr="003D50A6">
        <w:trPr>
          <w:trHeight w:val="357"/>
          <w:jc w:val="center"/>
        </w:trPr>
        <w:tc>
          <w:tcPr>
            <w:tcW w:w="41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643F84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Exposure to prenatal dietary counseling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0.33, 1.80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8679DA" w:rsidRPr="00643F84" w:rsidTr="003D50A6">
        <w:trPr>
          <w:trHeight w:val="437"/>
          <w:jc w:val="center"/>
        </w:trPr>
        <w:tc>
          <w:tcPr>
            <w:tcW w:w="41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8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0.34, 1.80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E34C61" w:rsidRPr="00643F84" w:rsidTr="003D50A6">
        <w:trPr>
          <w:trHeight w:val="327"/>
          <w:jc w:val="center"/>
        </w:trPr>
        <w:tc>
          <w:tcPr>
            <w:tcW w:w="419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34C61" w:rsidRPr="00643F84" w:rsidRDefault="00E34C61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Exposure to counseling on early breastfeeding 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7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0.89, 2.23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E34C61" w:rsidRPr="00643F84" w:rsidTr="003D50A6">
        <w:trPr>
          <w:trHeight w:val="57"/>
          <w:jc w:val="center"/>
        </w:trPr>
        <w:tc>
          <w:tcPr>
            <w:tcW w:w="419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34C61" w:rsidRPr="00643F84" w:rsidRDefault="00E34C61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4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0.91, 2.19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E34C61" w:rsidRPr="00643F84" w:rsidTr="003D50A6">
        <w:trPr>
          <w:trHeight w:val="279"/>
          <w:jc w:val="center"/>
        </w:trPr>
        <w:tc>
          <w:tcPr>
            <w:tcW w:w="419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34C61" w:rsidRPr="00643F84" w:rsidRDefault="00E34C61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Exposure to counseling on how to breastfeed 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0.43, 2.47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E34C61" w:rsidRPr="00643F84" w:rsidTr="003D50A6">
        <w:trPr>
          <w:trHeight w:val="269"/>
          <w:jc w:val="center"/>
        </w:trPr>
        <w:tc>
          <w:tcPr>
            <w:tcW w:w="419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34C61" w:rsidRPr="00643F84" w:rsidRDefault="00E34C61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2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0.47, 2.19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E34C61" w:rsidRPr="00643F84" w:rsidTr="003D50A6">
        <w:trPr>
          <w:trHeight w:val="273"/>
          <w:jc w:val="center"/>
        </w:trPr>
        <w:tc>
          <w:tcPr>
            <w:tcW w:w="419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34C61" w:rsidRPr="00643F84" w:rsidRDefault="00E34C61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Exposure to counseling on exclusive breastfeeding % (n)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8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0.83, 1.58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E34C61" w:rsidRPr="00643F84" w:rsidTr="003D50A6">
        <w:trPr>
          <w:trHeight w:val="251"/>
          <w:jc w:val="center"/>
        </w:trPr>
        <w:tc>
          <w:tcPr>
            <w:tcW w:w="419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34C61" w:rsidRPr="00643F84" w:rsidRDefault="00E34C61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0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0.78, 1.56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8679DA" w:rsidRPr="00643F84" w:rsidTr="003D50A6">
        <w:trPr>
          <w:trHeight w:val="449"/>
          <w:jc w:val="center"/>
        </w:trPr>
        <w:tc>
          <w:tcPr>
            <w:tcW w:w="41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Improved prenatal die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3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, 0.85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8679DA" w:rsidRPr="00643F84" w:rsidTr="003D50A6">
        <w:trPr>
          <w:trHeight w:val="87"/>
          <w:jc w:val="center"/>
        </w:trPr>
        <w:tc>
          <w:tcPr>
            <w:tcW w:w="41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8, 0.84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E34C61" w:rsidRPr="00643F84" w:rsidTr="003D50A6">
        <w:trPr>
          <w:trHeight w:val="337"/>
          <w:jc w:val="center"/>
        </w:trPr>
        <w:tc>
          <w:tcPr>
            <w:tcW w:w="419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34C61" w:rsidRPr="00643F84" w:rsidRDefault="00E34C61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Early initiation of breastfeeding3 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60, 0.87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0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E34C61" w:rsidRPr="00643F84" w:rsidTr="003D50A6">
        <w:trPr>
          <w:trHeight w:val="271"/>
          <w:jc w:val="center"/>
        </w:trPr>
        <w:tc>
          <w:tcPr>
            <w:tcW w:w="419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34C61" w:rsidRPr="00643F84" w:rsidRDefault="00E34C61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57, 0.85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7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E34C61" w:rsidRPr="00643F84" w:rsidTr="003D50A6">
        <w:trPr>
          <w:trHeight w:val="275"/>
          <w:jc w:val="center"/>
        </w:trPr>
        <w:tc>
          <w:tcPr>
            <w:tcW w:w="419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34C61" w:rsidRPr="00643F84" w:rsidRDefault="00E34C61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Fed colostrum 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0, 0.87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D90FB3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E34C61" w:rsidRPr="00643F84" w:rsidTr="003D50A6">
        <w:trPr>
          <w:trHeight w:val="449"/>
          <w:jc w:val="center"/>
        </w:trPr>
        <w:tc>
          <w:tcPr>
            <w:tcW w:w="419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34C61" w:rsidRPr="00643F84" w:rsidRDefault="00E34C61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7, 0.88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E34C61" w:rsidRPr="00643F84" w:rsidTr="003D50A6">
        <w:trPr>
          <w:trHeight w:val="263"/>
          <w:jc w:val="center"/>
        </w:trPr>
        <w:tc>
          <w:tcPr>
            <w:tcW w:w="419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34C61" w:rsidRPr="00643F84" w:rsidRDefault="00E34C61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Received something else in the first 72 hours 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8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24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</w:t>
            </w:r>
            <w:r w:rsidR="00F64FB2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-0.36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E34C61" w:rsidRPr="00643F84" w:rsidTr="003D50A6">
        <w:trPr>
          <w:trHeight w:val="368"/>
          <w:jc w:val="center"/>
        </w:trPr>
        <w:tc>
          <w:tcPr>
            <w:tcW w:w="419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34C61" w:rsidRPr="00643F84" w:rsidRDefault="00E34C61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5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</w:t>
            </w:r>
            <w:r w:rsidR="00F64FB2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-0.</w:t>
            </w:r>
            <w:r w:rsidR="00F64FB2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C61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8679DA" w:rsidRPr="00643F84" w:rsidTr="003D50A6">
        <w:trPr>
          <w:trHeight w:val="474"/>
          <w:jc w:val="center"/>
        </w:trPr>
        <w:tc>
          <w:tcPr>
            <w:tcW w:w="4198" w:type="dxa"/>
            <w:vMerge w:val="restart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Child birth weight, g (mean ± SD) 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</w:t>
            </w:r>
            <w:r w:rsidR="0050327D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0327D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.</w:t>
            </w:r>
            <w:r w:rsidR="0050327D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,164.5</w:t>
            </w: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  <w:r w:rsidR="0050327D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8679DA" w:rsidRPr="00643F84" w:rsidTr="003D50A6">
        <w:trPr>
          <w:trHeight w:val="398"/>
          <w:jc w:val="center"/>
        </w:trPr>
        <w:tc>
          <w:tcPr>
            <w:tcW w:w="4198" w:type="dxa"/>
            <w:vMerge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8679DA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0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0327D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0327D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 w:rsidR="0050327D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643F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(</w:t>
            </w:r>
            <w:r w:rsidR="0050327D" w:rsidRPr="00643F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.59, 156</w:t>
            </w:r>
            <w:r w:rsidRPr="00643F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.</w:t>
            </w:r>
            <w:r w:rsidR="0050327D" w:rsidRPr="00643F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1</w:t>
            </w:r>
            <w:r w:rsidRPr="00643F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="0050327D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8679DA" w:rsidRPr="00643F84" w:rsidTr="003D50A6">
        <w:trPr>
          <w:trHeight w:val="336"/>
          <w:jc w:val="center"/>
        </w:trPr>
        <w:tc>
          <w:tcPr>
            <w:tcW w:w="4198" w:type="dxa"/>
            <w:vMerge w:val="restart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Low birth weight % (n)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0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643F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(-0.54, 0.13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F210A1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8679DA" w:rsidRPr="00643F84" w:rsidTr="003D50A6">
        <w:trPr>
          <w:trHeight w:val="412"/>
          <w:jc w:val="center"/>
        </w:trPr>
        <w:tc>
          <w:tcPr>
            <w:tcW w:w="4198" w:type="dxa"/>
            <w:vMerge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55, -0.36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50327D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8679DA" w:rsidRPr="00643F84" w:rsidTr="003D50A6">
        <w:trPr>
          <w:trHeight w:val="199"/>
          <w:jc w:val="center"/>
        </w:trPr>
        <w:tc>
          <w:tcPr>
            <w:tcW w:w="4198" w:type="dxa"/>
            <w:vMerge w:val="restart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Stunting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8679DA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40, 0.31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  <w:r w:rsidR="003D50A6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8679DA" w:rsidRPr="00643F84" w:rsidTr="003D50A6">
        <w:trPr>
          <w:trHeight w:val="408"/>
          <w:jc w:val="center"/>
        </w:trPr>
        <w:tc>
          <w:tcPr>
            <w:tcW w:w="4198" w:type="dxa"/>
            <w:vMerge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8679DA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8679DA" w:rsidRPr="00643F84" w:rsidRDefault="008679DA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21, 0.26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8679DA" w:rsidRPr="00643F84" w:rsidRDefault="0050327D" w:rsidP="003D50A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  <w:r w:rsidR="003D50A6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2429D3" w:rsidRPr="00643F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</w:tbl>
    <w:p w:rsidR="008679DA" w:rsidRPr="00643F84" w:rsidRDefault="008679DA" w:rsidP="008679DA">
      <w:pPr>
        <w:tabs>
          <w:tab w:val="left" w:pos="1579"/>
        </w:tabs>
        <w:rPr>
          <w:rFonts w:ascii="Times New Roman" w:hAnsi="Times New Roman" w:cs="Times New Roman"/>
          <w:sz w:val="24"/>
          <w:szCs w:val="24"/>
        </w:rPr>
      </w:pPr>
    </w:p>
    <w:p w:rsidR="002E12B1" w:rsidRPr="00643F84" w:rsidRDefault="008679DA" w:rsidP="00F749D6">
      <w:pPr>
        <w:tabs>
          <w:tab w:val="left" w:pos="1579"/>
        </w:tabs>
        <w:jc w:val="both"/>
      </w:pPr>
      <w:r w:rsidRPr="00643F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43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12B1" w:rsidRPr="00643F84">
        <w:rPr>
          <w:rFonts w:ascii="Times New Roman" w:hAnsi="Times New Roman" w:cs="Times New Roman"/>
          <w:color w:val="000000" w:themeColor="text1"/>
          <w:sz w:val="24"/>
          <w:szCs w:val="24"/>
        </w:rPr>
        <w:t>For each outcome, the first line report results for analyses without imputation, the second line report the results after</w:t>
      </w:r>
      <w:r w:rsidR="002E12B1" w:rsidRPr="00643F84">
        <w:rPr>
          <w:rFonts w:ascii="Times New Roman" w:hAnsi="Times New Roman" w:cs="Times New Roman"/>
          <w:sz w:val="24"/>
          <w:szCs w:val="24"/>
          <w:lang w:val="en"/>
        </w:rPr>
        <w:t xml:space="preserve"> multiple imputation (n=50) of missing data using chained equations u</w:t>
      </w:r>
      <w:bookmarkStart w:id="0" w:name="_GoBack"/>
      <w:bookmarkEnd w:id="0"/>
      <w:r w:rsidR="002E12B1" w:rsidRPr="00643F84">
        <w:rPr>
          <w:rFonts w:ascii="Times New Roman" w:hAnsi="Times New Roman" w:cs="Times New Roman"/>
          <w:sz w:val="24"/>
          <w:szCs w:val="24"/>
          <w:lang w:val="en"/>
        </w:rPr>
        <w:t>nder the missing at random assumption.</w:t>
      </w:r>
    </w:p>
    <w:p w:rsidR="002429D3" w:rsidRPr="00643F84" w:rsidRDefault="002429D3" w:rsidP="00F749D6">
      <w:pPr>
        <w:tabs>
          <w:tab w:val="left" w:pos="1579"/>
        </w:tabs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43F8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2</w:t>
      </w:r>
      <w:r w:rsidRPr="00643F8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643F84">
        <w:rPr>
          <w:rFonts w:ascii="Times New Roman" w:hAnsi="Times New Roman" w:cs="Times New Roman"/>
          <w:sz w:val="24"/>
          <w:szCs w:val="24"/>
        </w:rPr>
        <w:t xml:space="preserve">Estimates from a mixed-effects logistic regression model </w:t>
      </w:r>
      <w:r w:rsidRPr="00643F8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ith cluster pair as the random effect and intervention nested as a random slope, adjusted for women’s age, parity, education level, and household socioeconomic score.</w:t>
      </w:r>
    </w:p>
    <w:p w:rsidR="002429D3" w:rsidRPr="006729C8" w:rsidRDefault="002429D3" w:rsidP="00F749D6">
      <w:pPr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43F84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643F8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643F84">
        <w:rPr>
          <w:rFonts w:ascii="Times New Roman" w:hAnsi="Times New Roman" w:cs="Times New Roman"/>
          <w:sz w:val="24"/>
          <w:szCs w:val="24"/>
        </w:rPr>
        <w:t>Estimates from</w:t>
      </w:r>
      <w:r w:rsidRPr="00643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43F8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 mixed</w:t>
      </w:r>
      <w:r w:rsidRPr="00643F84">
        <w:rPr>
          <w:rFonts w:ascii="Times New Roman" w:hAnsi="Times New Roman" w:cs="Times New Roman"/>
          <w:sz w:val="24"/>
          <w:szCs w:val="24"/>
        </w:rPr>
        <w:t>-effects</w:t>
      </w:r>
      <w:r w:rsidRPr="00643F8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linear regression model with cluster pair as the random effect and intervention nested as a random slope, adjusted for women’s age, parity, education level, and household socioeconomic score.</w:t>
      </w:r>
    </w:p>
    <w:p w:rsidR="002429D3" w:rsidRPr="00240CA9" w:rsidRDefault="002429D3">
      <w:pPr>
        <w:tabs>
          <w:tab w:val="left" w:pos="1579"/>
        </w:tabs>
        <w:rPr>
          <w:vertAlign w:val="superscript"/>
        </w:rPr>
      </w:pPr>
    </w:p>
    <w:p w:rsidR="001C7227" w:rsidRPr="008679DA" w:rsidRDefault="001C7227">
      <w:pPr>
        <w:rPr>
          <w:rFonts w:ascii="Times New Roman" w:hAnsi="Times New Roman" w:cs="Times New Roman"/>
          <w:sz w:val="24"/>
          <w:szCs w:val="24"/>
        </w:rPr>
      </w:pPr>
    </w:p>
    <w:sectPr w:rsidR="001C7227" w:rsidRPr="008679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etitia Ouedraogo">
    <w15:presenceInfo w15:providerId="Windows Live" w15:userId="f01bfdee4b7e74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9DA"/>
    <w:rsid w:val="001A5DDA"/>
    <w:rsid w:val="001C7227"/>
    <w:rsid w:val="002429D3"/>
    <w:rsid w:val="002E12B1"/>
    <w:rsid w:val="00386A59"/>
    <w:rsid w:val="003D50A6"/>
    <w:rsid w:val="0050327D"/>
    <w:rsid w:val="00536528"/>
    <w:rsid w:val="00643F84"/>
    <w:rsid w:val="008679DA"/>
    <w:rsid w:val="009A4B1F"/>
    <w:rsid w:val="00C51D77"/>
    <w:rsid w:val="00D90FB3"/>
    <w:rsid w:val="00E34C61"/>
    <w:rsid w:val="00F210A1"/>
    <w:rsid w:val="00F64FB2"/>
    <w:rsid w:val="00F7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9DA"/>
    <w:pPr>
      <w:snapToGrid w:val="0"/>
      <w:spacing w:after="0" w:line="240" w:lineRule="auto"/>
    </w:pPr>
    <w:rPr>
      <w:rFonts w:ascii="Calibri" w:eastAsia="MS Mincho" w:hAnsi="Calibri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C51D7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C51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90FB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0FB3"/>
    <w:rPr>
      <w:rFonts w:ascii="Segoe UI" w:eastAsia="MS Mincho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9DA"/>
    <w:pPr>
      <w:snapToGrid w:val="0"/>
      <w:spacing w:after="0" w:line="240" w:lineRule="auto"/>
    </w:pPr>
    <w:rPr>
      <w:rFonts w:ascii="Calibri" w:eastAsia="MS Mincho" w:hAnsi="Calibri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C51D7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C51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90FB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0FB3"/>
    <w:rPr>
      <w:rFonts w:ascii="Segoe UI" w:eastAsia="MS Mincho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titia Ouedraogo</dc:creator>
  <cp:lastModifiedBy>user</cp:lastModifiedBy>
  <cp:revision>3</cp:revision>
  <cp:lastPrinted>2017-04-14T12:17:00Z</cp:lastPrinted>
  <dcterms:created xsi:type="dcterms:W3CDTF">2017-05-09T22:35:00Z</dcterms:created>
  <dcterms:modified xsi:type="dcterms:W3CDTF">2017-05-09T22:35:00Z</dcterms:modified>
</cp:coreProperties>
</file>